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20E9E" w14:textId="7D74620A" w:rsidR="00855FDA" w:rsidRDefault="009338AC" w:rsidP="00855F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855FDA" w:rsidRPr="000568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501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A2F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5FDA" w:rsidRPr="000568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5FDA" w:rsidRPr="00012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arch </w:t>
      </w:r>
      <w:r w:rsidR="003A2F2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855FDA" w:rsidRPr="000123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ategy </w:t>
      </w:r>
      <w:r w:rsidR="003A2F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ample using </w:t>
      </w:r>
      <w:r w:rsidR="00855FDA" w:rsidRPr="0001235B">
        <w:rPr>
          <w:rFonts w:ascii="Times New Roman" w:hAnsi="Times New Roman" w:cs="Times New Roman"/>
          <w:bCs/>
          <w:sz w:val="24"/>
          <w:szCs w:val="24"/>
          <w:lang w:val="en-US"/>
        </w:rPr>
        <w:t>MEDLINE</w:t>
      </w:r>
      <w:r w:rsidR="003A2F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tabase.</w:t>
      </w:r>
    </w:p>
    <w:p w14:paraId="77A76809" w14:textId="77777777" w:rsidR="00855FDA" w:rsidRPr="0005680E" w:rsidRDefault="00855FDA" w:rsidP="00855F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1"/>
      </w:tblGrid>
      <w:tr w:rsidR="003237EA" w:rsidRPr="003237EA" w14:paraId="1DDB9B01" w14:textId="77777777" w:rsidTr="00965012">
        <w:tc>
          <w:tcPr>
            <w:tcW w:w="6799" w:type="dxa"/>
          </w:tcPr>
          <w:p w14:paraId="08A88126" w14:textId="278C7ED1" w:rsidR="003237EA" w:rsidRPr="003237EA" w:rsidRDefault="003237EA" w:rsidP="00AD13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3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2211" w:type="dxa"/>
          </w:tcPr>
          <w:p w14:paraId="436F3F49" w14:textId="32AA54A2" w:rsidR="003237EA" w:rsidRPr="003237EA" w:rsidRDefault="003237EA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3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435D98" w:rsidRPr="00435D98" w14:paraId="6A211BC7" w14:textId="77777777" w:rsidTr="00965012">
        <w:tc>
          <w:tcPr>
            <w:tcW w:w="6799" w:type="dxa"/>
          </w:tcPr>
          <w:p w14:paraId="26C43B4E" w14:textId="01634488" w:rsidR="00435D98" w:rsidRPr="00435D98" w:rsidRDefault="00435D98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exclusiv*.tw. </w:t>
            </w:r>
          </w:p>
        </w:tc>
        <w:tc>
          <w:tcPr>
            <w:tcW w:w="2211" w:type="dxa"/>
          </w:tcPr>
          <w:p w14:paraId="5123EBFD" w14:textId="08F10CAA" w:rsidR="00435D98" w:rsidRPr="00435D98" w:rsidRDefault="00BE61FE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208</w:t>
            </w:r>
          </w:p>
        </w:tc>
      </w:tr>
      <w:tr w:rsidR="007F69ED" w:rsidRPr="00435D98" w14:paraId="74550436" w14:textId="77777777" w:rsidTr="00965012">
        <w:tc>
          <w:tcPr>
            <w:tcW w:w="6799" w:type="dxa"/>
          </w:tcPr>
          <w:p w14:paraId="23AF754F" w14:textId="09780CDD" w:rsidR="007F69ED" w:rsidRPr="00435D98" w:rsidRDefault="007F69ED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(breastfeeding or breast feeding or breastfed or breast fed).tw. </w:t>
            </w:r>
          </w:p>
        </w:tc>
        <w:tc>
          <w:tcPr>
            <w:tcW w:w="2211" w:type="dxa"/>
          </w:tcPr>
          <w:p w14:paraId="1D3423FB" w14:textId="12BAA0A9" w:rsidR="007F69ED" w:rsidRPr="00435D98" w:rsidRDefault="00BE61FE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20</w:t>
            </w:r>
          </w:p>
        </w:tc>
      </w:tr>
      <w:tr w:rsidR="007F69ED" w:rsidRPr="00435D98" w14:paraId="0B788CA9" w14:textId="77777777" w:rsidTr="00965012">
        <w:tc>
          <w:tcPr>
            <w:tcW w:w="6799" w:type="dxa"/>
          </w:tcPr>
          <w:p w14:paraId="2E6700A6" w14:textId="3CD8557C" w:rsidR="007F69ED" w:rsidRPr="00435D98" w:rsidRDefault="007F69ED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exp Breast Feeding/ </w:t>
            </w:r>
          </w:p>
        </w:tc>
        <w:tc>
          <w:tcPr>
            <w:tcW w:w="2211" w:type="dxa"/>
          </w:tcPr>
          <w:p w14:paraId="4090BB91" w14:textId="1C8BAED2" w:rsidR="007F69ED" w:rsidRPr="00435D98" w:rsidRDefault="00965012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93</w:t>
            </w:r>
          </w:p>
        </w:tc>
      </w:tr>
      <w:tr w:rsidR="007F69ED" w:rsidRPr="00435D98" w14:paraId="64F688CB" w14:textId="77777777" w:rsidTr="00965012">
        <w:tc>
          <w:tcPr>
            <w:tcW w:w="6799" w:type="dxa"/>
          </w:tcPr>
          <w:p w14:paraId="5E7125EA" w14:textId="0ADC6920" w:rsidR="007F69ED" w:rsidRPr="00435D98" w:rsidRDefault="007F69ED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infant feeding.mp. </w:t>
            </w:r>
          </w:p>
        </w:tc>
        <w:tc>
          <w:tcPr>
            <w:tcW w:w="2211" w:type="dxa"/>
          </w:tcPr>
          <w:p w14:paraId="35C86C7B" w14:textId="62AACF4D" w:rsidR="007F69ED" w:rsidRPr="00435D98" w:rsidRDefault="00CD20E9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4</w:t>
            </w:r>
          </w:p>
        </w:tc>
      </w:tr>
      <w:tr w:rsidR="007F69ED" w:rsidRPr="00435D98" w14:paraId="16BFF2BB" w14:textId="77777777" w:rsidTr="00965012">
        <w:tc>
          <w:tcPr>
            <w:tcW w:w="6799" w:type="dxa"/>
          </w:tcPr>
          <w:p w14:paraId="24F65DC7" w14:textId="3F52BAD6" w:rsidR="007F69ED" w:rsidRPr="00435D98" w:rsidRDefault="007F69ED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2 or 3 or 4 </w:t>
            </w:r>
          </w:p>
        </w:tc>
        <w:tc>
          <w:tcPr>
            <w:tcW w:w="2211" w:type="dxa"/>
          </w:tcPr>
          <w:p w14:paraId="1A785E22" w14:textId="25128BAF" w:rsidR="007F69ED" w:rsidRPr="00435D98" w:rsidRDefault="00CD20E9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77</w:t>
            </w:r>
          </w:p>
        </w:tc>
      </w:tr>
      <w:tr w:rsidR="007F69ED" w:rsidRPr="00435D98" w14:paraId="7989A925" w14:textId="77777777" w:rsidTr="00965012">
        <w:tc>
          <w:tcPr>
            <w:tcW w:w="6799" w:type="dxa"/>
          </w:tcPr>
          <w:p w14:paraId="262A572D" w14:textId="794CB0BA" w:rsidR="007F69ED" w:rsidRPr="00435D98" w:rsidRDefault="00424409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exp Adolescent/ or adolescent.mp. </w:t>
            </w:r>
          </w:p>
        </w:tc>
        <w:tc>
          <w:tcPr>
            <w:tcW w:w="2211" w:type="dxa"/>
          </w:tcPr>
          <w:p w14:paraId="415F2134" w14:textId="5A3775BA" w:rsidR="007F69ED" w:rsidRPr="00435D98" w:rsidRDefault="00B66E5B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6</w:t>
            </w:r>
            <w:r w:rsidR="00CD2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</w:tr>
      <w:tr w:rsidR="007F69ED" w:rsidRPr="00435D98" w14:paraId="5F7E3311" w14:textId="77777777" w:rsidTr="00965012">
        <w:tc>
          <w:tcPr>
            <w:tcW w:w="6799" w:type="dxa"/>
          </w:tcPr>
          <w:p w14:paraId="13DE6033" w14:textId="1DEFC17C" w:rsidR="007F69ED" w:rsidRPr="00435D98" w:rsidRDefault="00424409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("young mother"* or teen* or adolescen*).tw. </w:t>
            </w:r>
          </w:p>
        </w:tc>
        <w:tc>
          <w:tcPr>
            <w:tcW w:w="2211" w:type="dxa"/>
          </w:tcPr>
          <w:p w14:paraId="551D48C9" w14:textId="7B38275C" w:rsidR="007F69ED" w:rsidRPr="00435D98" w:rsidRDefault="00965B17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60</w:t>
            </w:r>
            <w:r w:rsidR="00B66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7F69ED" w:rsidRPr="00435D98" w14:paraId="4FDE52D0" w14:textId="77777777" w:rsidTr="00965012">
        <w:tc>
          <w:tcPr>
            <w:tcW w:w="6799" w:type="dxa"/>
          </w:tcPr>
          <w:p w14:paraId="4413E12B" w14:textId="011673E1" w:rsidR="007F69ED" w:rsidRPr="00435D98" w:rsidRDefault="00424409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6 or 7 </w:t>
            </w:r>
          </w:p>
        </w:tc>
        <w:tc>
          <w:tcPr>
            <w:tcW w:w="2211" w:type="dxa"/>
          </w:tcPr>
          <w:p w14:paraId="49B2150C" w14:textId="7885CC51" w:rsidR="007F69ED" w:rsidRPr="00435D98" w:rsidRDefault="00EB3CB9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  <w:r w:rsidR="00084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61</w:t>
            </w:r>
          </w:p>
        </w:tc>
      </w:tr>
      <w:tr w:rsidR="007F69ED" w:rsidRPr="00435D98" w14:paraId="3801D5B8" w14:textId="77777777" w:rsidTr="00965012">
        <w:tc>
          <w:tcPr>
            <w:tcW w:w="6799" w:type="dxa"/>
          </w:tcPr>
          <w:p w14:paraId="1F620707" w14:textId="6AABEAAB" w:rsidR="007F69ED" w:rsidRPr="00435D98" w:rsidRDefault="00407F6B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1 and 5 and 8 </w:t>
            </w:r>
          </w:p>
        </w:tc>
        <w:tc>
          <w:tcPr>
            <w:tcW w:w="2211" w:type="dxa"/>
          </w:tcPr>
          <w:p w14:paraId="0EB45A88" w14:textId="6570AC63" w:rsidR="007F69ED" w:rsidRPr="00435D98" w:rsidRDefault="00EB3CB9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2</w:t>
            </w:r>
          </w:p>
        </w:tc>
      </w:tr>
      <w:tr w:rsidR="007F69ED" w:rsidRPr="00435D98" w14:paraId="13C2CBB6" w14:textId="77777777" w:rsidTr="00965012">
        <w:tc>
          <w:tcPr>
            <w:tcW w:w="6799" w:type="dxa"/>
          </w:tcPr>
          <w:p w14:paraId="62E2B629" w14:textId="65E4F9A0" w:rsidR="007F69ED" w:rsidRPr="00435D98" w:rsidRDefault="00407F6B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exp Randomized Controlled Trial/ </w:t>
            </w:r>
          </w:p>
        </w:tc>
        <w:tc>
          <w:tcPr>
            <w:tcW w:w="2211" w:type="dxa"/>
          </w:tcPr>
          <w:p w14:paraId="2E732E45" w14:textId="55558BC9" w:rsidR="007F69ED" w:rsidRPr="00435D98" w:rsidRDefault="00EB3CB9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876</w:t>
            </w:r>
          </w:p>
        </w:tc>
      </w:tr>
      <w:tr w:rsidR="002913D7" w:rsidRPr="00435D98" w14:paraId="7570215F" w14:textId="77777777" w:rsidTr="00965012">
        <w:tc>
          <w:tcPr>
            <w:tcW w:w="6799" w:type="dxa"/>
          </w:tcPr>
          <w:p w14:paraId="74451681" w14:textId="66174B0E" w:rsidR="002913D7" w:rsidRPr="00435D98" w:rsidRDefault="002913D7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 random*.tw. </w:t>
            </w:r>
          </w:p>
        </w:tc>
        <w:tc>
          <w:tcPr>
            <w:tcW w:w="2211" w:type="dxa"/>
          </w:tcPr>
          <w:p w14:paraId="197D4296" w14:textId="546E6C62" w:rsidR="002913D7" w:rsidRPr="00435D98" w:rsidRDefault="006F36E6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72</w:t>
            </w:r>
            <w:r w:rsidR="00EB3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913D7" w:rsidRPr="00435D98" w14:paraId="398CB63D" w14:textId="77777777" w:rsidTr="00965012">
        <w:tc>
          <w:tcPr>
            <w:tcW w:w="6799" w:type="dxa"/>
          </w:tcPr>
          <w:p w14:paraId="2FC9F158" w14:textId="771B8989" w:rsidR="002913D7" w:rsidRPr="00435D98" w:rsidRDefault="002913D7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 randomized controlled trial.tw. </w:t>
            </w:r>
          </w:p>
        </w:tc>
        <w:tc>
          <w:tcPr>
            <w:tcW w:w="2211" w:type="dxa"/>
          </w:tcPr>
          <w:p w14:paraId="713C8379" w14:textId="5EAFC4F3" w:rsidR="002913D7" w:rsidRPr="00435D98" w:rsidRDefault="006F36E6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24</w:t>
            </w:r>
          </w:p>
        </w:tc>
      </w:tr>
      <w:tr w:rsidR="006F53C9" w:rsidRPr="00435D98" w14:paraId="25B11E61" w14:textId="77777777" w:rsidTr="00965012">
        <w:tc>
          <w:tcPr>
            <w:tcW w:w="6799" w:type="dxa"/>
          </w:tcPr>
          <w:p w14:paraId="3428F7C1" w14:textId="1146BA9E" w:rsidR="006F53C9" w:rsidRPr="00435D98" w:rsidRDefault="006F53C9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quasi-experimental.tw.</w:t>
            </w:r>
          </w:p>
        </w:tc>
        <w:tc>
          <w:tcPr>
            <w:tcW w:w="2211" w:type="dxa"/>
          </w:tcPr>
          <w:p w14:paraId="22B570B2" w14:textId="0EA85C36" w:rsidR="006F53C9" w:rsidRPr="00435D98" w:rsidRDefault="006F36E6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31</w:t>
            </w:r>
          </w:p>
        </w:tc>
      </w:tr>
      <w:tr w:rsidR="002913D7" w:rsidRPr="00435D98" w14:paraId="37E74A9C" w14:textId="77777777" w:rsidTr="00965012">
        <w:tc>
          <w:tcPr>
            <w:tcW w:w="6799" w:type="dxa"/>
          </w:tcPr>
          <w:p w14:paraId="6EBFA97E" w14:textId="2AC4A58A" w:rsidR="002913D7" w:rsidRPr="00435D98" w:rsidRDefault="008E6FEF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43D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10 or 11 or 12 </w:t>
            </w:r>
            <w:r w:rsidR="00543D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13</w:t>
            </w:r>
          </w:p>
        </w:tc>
        <w:tc>
          <w:tcPr>
            <w:tcW w:w="2211" w:type="dxa"/>
          </w:tcPr>
          <w:p w14:paraId="49D628C8" w14:textId="284FB354" w:rsidR="002913D7" w:rsidRPr="00435D98" w:rsidRDefault="00A761E0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9</w:t>
            </w:r>
            <w:r w:rsidR="006F36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</w:t>
            </w:r>
          </w:p>
        </w:tc>
      </w:tr>
      <w:tr w:rsidR="002913D7" w:rsidRPr="00435D98" w14:paraId="51A2987D" w14:textId="77777777" w:rsidTr="00965012">
        <w:tc>
          <w:tcPr>
            <w:tcW w:w="6799" w:type="dxa"/>
          </w:tcPr>
          <w:p w14:paraId="7BDFCD17" w14:textId="67B138AF" w:rsidR="002913D7" w:rsidRPr="00435D98" w:rsidRDefault="008E6FEF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43D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3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9 and 1</w:t>
            </w:r>
            <w:r w:rsidR="00543D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11" w:type="dxa"/>
          </w:tcPr>
          <w:p w14:paraId="53CBEF27" w14:textId="6B399E7B" w:rsidR="002913D7" w:rsidRPr="00435D98" w:rsidRDefault="00A761E0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</w:tr>
      <w:tr w:rsidR="002913D7" w:rsidRPr="00435D98" w14:paraId="3BB6839B" w14:textId="77777777" w:rsidTr="00965012">
        <w:tc>
          <w:tcPr>
            <w:tcW w:w="6799" w:type="dxa"/>
          </w:tcPr>
          <w:p w14:paraId="786AD95B" w14:textId="58E69922" w:rsidR="002913D7" w:rsidRPr="00435D98" w:rsidRDefault="00543D00" w:rsidP="00AD1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 </w:t>
            </w:r>
            <w:r w:rsidR="00A76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15 to English language</w:t>
            </w:r>
          </w:p>
        </w:tc>
        <w:tc>
          <w:tcPr>
            <w:tcW w:w="2211" w:type="dxa"/>
          </w:tcPr>
          <w:p w14:paraId="36216F45" w14:textId="127BE644" w:rsidR="002913D7" w:rsidRPr="00435D98" w:rsidRDefault="00A761E0" w:rsidP="009650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</w:tr>
    </w:tbl>
    <w:p w14:paraId="31BE5C66" w14:textId="77777777" w:rsidR="00855FDA" w:rsidRPr="0005680E" w:rsidRDefault="00855FDA" w:rsidP="00855F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B85E6" w14:textId="77777777" w:rsidR="002939AE" w:rsidRDefault="002939AE"/>
    <w:sectPr w:rsidR="002939AE" w:rsidSect="00C065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855FDA"/>
    <w:rsid w:val="0001235B"/>
    <w:rsid w:val="00084ED6"/>
    <w:rsid w:val="002913D7"/>
    <w:rsid w:val="002939AE"/>
    <w:rsid w:val="003237EA"/>
    <w:rsid w:val="003A2F26"/>
    <w:rsid w:val="00407F6B"/>
    <w:rsid w:val="00424409"/>
    <w:rsid w:val="00435D98"/>
    <w:rsid w:val="00543D00"/>
    <w:rsid w:val="006F36E6"/>
    <w:rsid w:val="006F53C9"/>
    <w:rsid w:val="007F69ED"/>
    <w:rsid w:val="00855FDA"/>
    <w:rsid w:val="008E6FEF"/>
    <w:rsid w:val="009338AC"/>
    <w:rsid w:val="00965012"/>
    <w:rsid w:val="00965B17"/>
    <w:rsid w:val="00975017"/>
    <w:rsid w:val="00A761E0"/>
    <w:rsid w:val="00B66E5B"/>
    <w:rsid w:val="00BE61FE"/>
    <w:rsid w:val="00C0658D"/>
    <w:rsid w:val="00CD20E9"/>
    <w:rsid w:val="00EB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51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7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E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7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551</Characters>
  <Application>Microsoft Office Word</Application>
  <DocSecurity>0</DocSecurity>
  <Lines>39</Lines>
  <Paragraphs>44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Buckland</dc:creator>
  <cp:keywords/>
  <dc:description/>
  <cp:lastModifiedBy>AENCILAY</cp:lastModifiedBy>
  <cp:revision>23</cp:revision>
  <dcterms:created xsi:type="dcterms:W3CDTF">2019-07-17T23:42:00Z</dcterms:created>
  <dcterms:modified xsi:type="dcterms:W3CDTF">2020-11-04T12:02:00Z</dcterms:modified>
</cp:coreProperties>
</file>